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158A8" w14:textId="76C9991E" w:rsidR="00052732" w:rsidRDefault="00052732" w:rsidP="00E26715">
      <w:pPr>
        <w:pStyle w:val="Acknowledgement"/>
        <w:spacing w:before="0" w:line="276" w:lineRule="auto"/>
        <w:ind w:leftChars="100" w:left="960"/>
        <w:jc w:val="center"/>
      </w:pPr>
      <w:r w:rsidRPr="00780F80">
        <w:t>Description of Additional Supplementary Files</w:t>
      </w:r>
    </w:p>
    <w:p w14:paraId="2F041DFE" w14:textId="77777777" w:rsidR="00F57FE3" w:rsidRPr="00F57FE3" w:rsidRDefault="00F57FE3" w:rsidP="00E26715">
      <w:pPr>
        <w:pStyle w:val="Acknowledgement"/>
        <w:spacing w:before="0" w:line="276" w:lineRule="auto"/>
        <w:ind w:leftChars="100" w:left="800" w:hangingChars="200" w:hanging="560"/>
        <w:jc w:val="center"/>
        <w:rPr>
          <w:sz w:val="28"/>
          <w:szCs w:val="28"/>
        </w:rPr>
      </w:pPr>
    </w:p>
    <w:p w14:paraId="5DC9932C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1</w:t>
      </w:r>
    </w:p>
    <w:p w14:paraId="191FF5D3" w14:textId="01ED0019" w:rsid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 xml:space="preserve">escription: </w:t>
      </w:r>
      <w:r w:rsidRPr="00F57FE3">
        <w:rPr>
          <w:szCs w:val="24"/>
        </w:rPr>
        <w:t>Bulk-rock geochemical data of rocks in the Angou and Dengfeng complexes, southern North China Craton.</w:t>
      </w:r>
    </w:p>
    <w:p w14:paraId="7C297613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</w:p>
    <w:p w14:paraId="7A265646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2</w:t>
      </w:r>
    </w:p>
    <w:p w14:paraId="2BC8A53B" w14:textId="5DA3C38B" w:rsid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b/>
          <w:bCs/>
          <w:szCs w:val="24"/>
        </w:rPr>
        <w:t xml:space="preserve"> </w:t>
      </w:r>
      <w:r w:rsidRPr="00F57FE3">
        <w:rPr>
          <w:szCs w:val="24"/>
        </w:rPr>
        <w:t>Zircon U-Pb isotopic data of the Angou Complex, southern North China Craton, and analysed standard zircons.</w:t>
      </w:r>
    </w:p>
    <w:p w14:paraId="6E919A03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</w:p>
    <w:p w14:paraId="4B778E31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3</w:t>
      </w:r>
    </w:p>
    <w:p w14:paraId="4496CBC3" w14:textId="62CE6238" w:rsid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b/>
          <w:bCs/>
          <w:lang w:eastAsia="zh-CN"/>
        </w:rPr>
        <w:t xml:space="preserve"> </w:t>
      </w:r>
      <w:r w:rsidRPr="00F57FE3">
        <w:rPr>
          <w:szCs w:val="24"/>
        </w:rPr>
        <w:t>Zircon Lu-Hf isotopic data of the Angou Complex, southern North China Craton, and analysed standard zircons.</w:t>
      </w:r>
    </w:p>
    <w:p w14:paraId="229AE55F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</w:p>
    <w:p w14:paraId="6813C923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4</w:t>
      </w:r>
    </w:p>
    <w:p w14:paraId="5A1820A0" w14:textId="2B5E3DFC" w:rsid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 xml:space="preserve">escription: </w:t>
      </w:r>
      <w:r w:rsidRPr="00F57FE3">
        <w:rPr>
          <w:rFonts w:eastAsia="宋体"/>
          <w:szCs w:val="24"/>
          <w:lang w:eastAsia="zh-CN"/>
        </w:rPr>
        <w:t>Bulk compositions used in thermodynamic and trace element modelling.</w:t>
      </w:r>
    </w:p>
    <w:p w14:paraId="597CC988" w14:textId="77777777" w:rsidR="00F57FE3" w:rsidRP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</w:p>
    <w:p w14:paraId="6AA87CF4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5</w:t>
      </w:r>
    </w:p>
    <w:p w14:paraId="5CCE8CE2" w14:textId="234C5035" w:rsid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rFonts w:eastAsia="宋体"/>
          <w:b/>
          <w:bCs/>
          <w:szCs w:val="24"/>
          <w:lang w:eastAsia="zh-CN"/>
        </w:rPr>
        <w:t xml:space="preserve"> </w:t>
      </w:r>
      <w:r w:rsidRPr="00F57FE3">
        <w:rPr>
          <w:rFonts w:eastAsia="宋体"/>
          <w:szCs w:val="24"/>
          <w:lang w:eastAsia="zh-CN"/>
        </w:rPr>
        <w:t>Mineral/melt partition coefficient used in trace element modelling.</w:t>
      </w:r>
    </w:p>
    <w:p w14:paraId="41ADC703" w14:textId="77777777" w:rsidR="00F57FE3" w:rsidRP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</w:p>
    <w:p w14:paraId="7AFF97AF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6</w:t>
      </w:r>
    </w:p>
    <w:p w14:paraId="3A6B0FC2" w14:textId="42B89C0D" w:rsid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 xml:space="preserve">escription: </w:t>
      </w:r>
      <w:r w:rsidRPr="00F57FE3">
        <w:rPr>
          <w:rFonts w:eastAsia="宋体"/>
          <w:szCs w:val="24"/>
          <w:lang w:eastAsia="zh-CN"/>
        </w:rPr>
        <w:t>Results of modal batch melting using the average compositions of MORB-type and IAB-type basaltic rocks from the Angou Complex, southern North China Craton.</w:t>
      </w:r>
    </w:p>
    <w:p w14:paraId="3F477005" w14:textId="77777777" w:rsidR="00F57FE3" w:rsidRP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</w:p>
    <w:p w14:paraId="384850A1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7</w:t>
      </w:r>
    </w:p>
    <w:p w14:paraId="494A1172" w14:textId="32A14CBB" w:rsid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rFonts w:eastAsia="宋体"/>
          <w:szCs w:val="24"/>
          <w:lang w:eastAsia="zh-CN"/>
        </w:rPr>
        <w:t xml:space="preserve"> Results of evolved melts after removal of two plausible fractionating mineral assemblages.</w:t>
      </w:r>
    </w:p>
    <w:p w14:paraId="71095E66" w14:textId="77777777" w:rsidR="00F57FE3" w:rsidRP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</w:p>
    <w:p w14:paraId="398C1DE7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8</w:t>
      </w:r>
    </w:p>
    <w:p w14:paraId="4F63F870" w14:textId="0F775F4D" w:rsid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rFonts w:eastAsia="宋体"/>
          <w:b/>
          <w:bCs/>
          <w:szCs w:val="24"/>
          <w:lang w:eastAsia="zh-CN"/>
        </w:rPr>
        <w:t xml:space="preserve"> </w:t>
      </w:r>
      <w:r w:rsidRPr="00F57FE3">
        <w:rPr>
          <w:rFonts w:eastAsia="宋体"/>
          <w:szCs w:val="24"/>
          <w:lang w:eastAsia="zh-CN"/>
        </w:rPr>
        <w:t>Summary of available geochronological data of the Angou and Dengfeng complexes in the souther</w:t>
      </w:r>
      <w:r w:rsidRPr="00F57FE3">
        <w:rPr>
          <w:rFonts w:eastAsia="宋体" w:hint="eastAsia"/>
          <w:szCs w:val="24"/>
          <w:lang w:eastAsia="zh-CN"/>
        </w:rPr>
        <w:t>n</w:t>
      </w:r>
      <w:r w:rsidRPr="00F57FE3">
        <w:rPr>
          <w:rFonts w:eastAsia="宋体"/>
          <w:szCs w:val="24"/>
          <w:lang w:eastAsia="zh-CN"/>
        </w:rPr>
        <w:t xml:space="preserve"> North China Craton.</w:t>
      </w:r>
    </w:p>
    <w:p w14:paraId="718FC458" w14:textId="77777777" w:rsidR="00F57FE3" w:rsidRPr="00F57FE3" w:rsidRDefault="00F57FE3" w:rsidP="00E26715">
      <w:pPr>
        <w:spacing w:line="276" w:lineRule="auto"/>
        <w:ind w:left="480" w:hangingChars="200" w:hanging="480"/>
        <w:rPr>
          <w:rFonts w:eastAsia="宋体"/>
          <w:szCs w:val="24"/>
          <w:lang w:eastAsia="zh-CN"/>
        </w:rPr>
      </w:pPr>
    </w:p>
    <w:p w14:paraId="493ED281" w14:textId="77777777" w:rsidR="00F57FE3" w:rsidRPr="00F57FE3" w:rsidRDefault="00F57FE3" w:rsidP="00E26715">
      <w:pPr>
        <w:spacing w:line="276" w:lineRule="auto"/>
        <w:ind w:left="480" w:hangingChars="200" w:hanging="480"/>
        <w:rPr>
          <w:szCs w:val="24"/>
        </w:rPr>
      </w:pPr>
      <w:r w:rsidRPr="00F57FE3">
        <w:rPr>
          <w:b/>
          <w:bCs/>
          <w:szCs w:val="24"/>
          <w:lang w:eastAsia="zh-CN"/>
        </w:rPr>
        <w:t xml:space="preserve">File name: </w:t>
      </w:r>
      <w:r w:rsidRPr="00F57FE3">
        <w:rPr>
          <w:szCs w:val="24"/>
          <w:lang w:eastAsia="zh-CN"/>
        </w:rPr>
        <w:t xml:space="preserve">Supplementary </w:t>
      </w:r>
      <w:r w:rsidRPr="00F57FE3">
        <w:rPr>
          <w:rFonts w:hint="eastAsia"/>
          <w:szCs w:val="24"/>
          <w:lang w:eastAsia="zh-CN"/>
        </w:rPr>
        <w:t>Data</w:t>
      </w:r>
      <w:r w:rsidRPr="00F57FE3">
        <w:rPr>
          <w:szCs w:val="24"/>
          <w:lang w:eastAsia="zh-CN"/>
        </w:rPr>
        <w:t xml:space="preserve"> </w:t>
      </w:r>
      <w:r w:rsidRPr="00F57FE3">
        <w:rPr>
          <w:szCs w:val="24"/>
        </w:rPr>
        <w:t>9</w:t>
      </w:r>
    </w:p>
    <w:p w14:paraId="30097991" w14:textId="336C46BA" w:rsidR="00515B1D" w:rsidRPr="00F57FE3" w:rsidRDefault="00F57FE3" w:rsidP="00E26715">
      <w:pPr>
        <w:spacing w:line="276" w:lineRule="auto"/>
        <w:ind w:left="480" w:hangingChars="200" w:hanging="480"/>
        <w:rPr>
          <w:rFonts w:eastAsia="宋体" w:hint="eastAsia"/>
          <w:color w:val="000000"/>
          <w:szCs w:val="24"/>
          <w:lang w:eastAsia="zh-CN"/>
        </w:rPr>
      </w:pPr>
      <w:r w:rsidRPr="00F57FE3">
        <w:rPr>
          <w:rFonts w:hint="eastAsia"/>
          <w:b/>
          <w:bCs/>
          <w:szCs w:val="24"/>
          <w:lang w:eastAsia="zh-CN"/>
        </w:rPr>
        <w:t>D</w:t>
      </w:r>
      <w:r w:rsidRPr="00F57FE3">
        <w:rPr>
          <w:b/>
          <w:bCs/>
          <w:szCs w:val="24"/>
          <w:lang w:eastAsia="zh-CN"/>
        </w:rPr>
        <w:t>escription:</w:t>
      </w:r>
      <w:r w:rsidRPr="00F57FE3">
        <w:rPr>
          <w:rFonts w:eastAsia="宋体"/>
          <w:b/>
          <w:bCs/>
          <w:color w:val="000000"/>
          <w:szCs w:val="24"/>
          <w:lang w:eastAsia="zh-CN"/>
        </w:rPr>
        <w:t xml:space="preserve"> </w:t>
      </w:r>
      <w:r w:rsidRPr="00F57FE3">
        <w:rPr>
          <w:rFonts w:eastAsia="宋体"/>
          <w:color w:val="000000"/>
          <w:szCs w:val="24"/>
          <w:lang w:eastAsia="zh-CN"/>
        </w:rPr>
        <w:t>Temperatures and pressures of generation of the mafic rocks in the Angou Complex.</w:t>
      </w:r>
    </w:p>
    <w:sectPr w:rsidR="00515B1D" w:rsidRPr="00F57FE3" w:rsidSect="00764357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1sTQzMjA0tLS0NLZQ0lEKTi0uzszPAykwqgUAme7QBCwAAAA="/>
  </w:docVars>
  <w:rsids>
    <w:rsidRoot w:val="00881442"/>
    <w:rsid w:val="00052732"/>
    <w:rsid w:val="000973E0"/>
    <w:rsid w:val="0011649E"/>
    <w:rsid w:val="00364D4D"/>
    <w:rsid w:val="00384B1C"/>
    <w:rsid w:val="00457536"/>
    <w:rsid w:val="00515B1D"/>
    <w:rsid w:val="0059551F"/>
    <w:rsid w:val="00680A1B"/>
    <w:rsid w:val="00764357"/>
    <w:rsid w:val="007727E3"/>
    <w:rsid w:val="007B666C"/>
    <w:rsid w:val="0087098E"/>
    <w:rsid w:val="00881442"/>
    <w:rsid w:val="009B292E"/>
    <w:rsid w:val="009C17C9"/>
    <w:rsid w:val="009F0A3A"/>
    <w:rsid w:val="00C213E9"/>
    <w:rsid w:val="00D872F5"/>
    <w:rsid w:val="00E17E0A"/>
    <w:rsid w:val="00E26715"/>
    <w:rsid w:val="00E95479"/>
    <w:rsid w:val="00F571B9"/>
    <w:rsid w:val="00F57FE3"/>
    <w:rsid w:val="00FB6115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1D06"/>
  <w15:chartTrackingRefBased/>
  <w15:docId w15:val="{7FF9CD76-69C0-4221-9E3E-58515B9F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B1C"/>
    <w:pPr>
      <w:spacing w:after="0" w:line="240" w:lineRule="auto"/>
    </w:pPr>
    <w:rPr>
      <w:rFonts w:eastAsiaTheme="minorEastAsia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384B1C"/>
  </w:style>
  <w:style w:type="paragraph" w:customStyle="1" w:styleId="Acknowledgement">
    <w:name w:val="Acknowledgement"/>
    <w:basedOn w:val="a"/>
    <w:rsid w:val="00052732"/>
    <w:pPr>
      <w:spacing w:before="120"/>
      <w:ind w:left="720" w:hanging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uang</dc:creator>
  <cp:keywords/>
  <dc:description/>
  <cp:lastModifiedBy>Bo Huang</cp:lastModifiedBy>
  <cp:revision>16</cp:revision>
  <dcterms:created xsi:type="dcterms:W3CDTF">2022-09-25T03:20:00Z</dcterms:created>
  <dcterms:modified xsi:type="dcterms:W3CDTF">2022-09-28T14:27:00Z</dcterms:modified>
</cp:coreProperties>
</file>